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C1AEE1" w14:textId="77777777" w:rsidR="006B7F6C" w:rsidRPr="00237A54" w:rsidRDefault="006B7F6C" w:rsidP="006B7F6C">
      <w:pPr>
        <w:spacing w:line="480" w:lineRule="auto"/>
        <w:jc w:val="center"/>
        <w:rPr>
          <w:sz w:val="24"/>
          <w:szCs w:val="24"/>
        </w:rPr>
      </w:pPr>
      <w:r w:rsidRPr="00237A54">
        <w:rPr>
          <w:noProof/>
          <w:sz w:val="24"/>
          <w:szCs w:val="24"/>
          <w:lang w:val="pt-PT" w:eastAsia="pt-PT"/>
        </w:rPr>
        <w:drawing>
          <wp:inline distT="0" distB="0" distL="0" distR="0" wp14:anchorId="6B5C34D8" wp14:editId="4B6429A5">
            <wp:extent cx="3606800" cy="3009900"/>
            <wp:effectExtent l="0" t="0" r="0" b="12700"/>
            <wp:docPr id="1" name="Imagem 1" descr="../../../../../../../Downloads/Magnetic%20LFA%20(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ownloads/Magnetic%20LFA%20(f"/>
                    <pic:cNvPicPr>
                      <a:picLocks noChangeAspect="1" noChangeArrowheads="1"/>
                    </pic:cNvPicPr>
                  </pic:nvPicPr>
                  <pic:blipFill rotWithShape="1">
                    <a:blip r:embed="rId4">
                      <a:extLst>
                        <a:ext uri="{28A0092B-C50C-407E-A947-70E740481C1C}">
                          <a14:useLocalDpi xmlns:a14="http://schemas.microsoft.com/office/drawing/2010/main" val="0"/>
                        </a:ext>
                      </a:extLst>
                    </a:blip>
                    <a:srcRect l="37247" r="1958" b="9851"/>
                    <a:stretch/>
                  </pic:blipFill>
                  <pic:spPr bwMode="auto">
                    <a:xfrm>
                      <a:off x="0" y="0"/>
                      <a:ext cx="3606800" cy="3009900"/>
                    </a:xfrm>
                    <a:prstGeom prst="rect">
                      <a:avLst/>
                    </a:prstGeom>
                    <a:noFill/>
                    <a:ln>
                      <a:noFill/>
                    </a:ln>
                    <a:extLst>
                      <a:ext uri="{53640926-AAD7-44D8-BBD7-CCE9431645EC}">
                        <a14:shadowObscured xmlns:a14="http://schemas.microsoft.com/office/drawing/2010/main"/>
                      </a:ext>
                    </a:extLst>
                  </pic:spPr>
                </pic:pic>
              </a:graphicData>
            </a:graphic>
          </wp:inline>
        </w:drawing>
      </w:r>
    </w:p>
    <w:p w14:paraId="075EADF5" w14:textId="77777777" w:rsidR="006B7F6C" w:rsidRPr="00237A54" w:rsidRDefault="006B7F6C" w:rsidP="006B7F6C">
      <w:pPr>
        <w:spacing w:line="480" w:lineRule="auto"/>
        <w:jc w:val="both"/>
        <w:rPr>
          <w:rFonts w:ascii="Arial" w:hAnsi="Arial" w:cs="Arial"/>
          <w:sz w:val="24"/>
          <w:szCs w:val="24"/>
        </w:rPr>
      </w:pPr>
      <w:r>
        <w:rPr>
          <w:rFonts w:ascii="Arial" w:hAnsi="Arial" w:cs="Arial"/>
          <w:b/>
          <w:sz w:val="24"/>
          <w:szCs w:val="24"/>
        </w:rPr>
        <w:t xml:space="preserve">S5 </w:t>
      </w:r>
      <w:r w:rsidRPr="00237A54">
        <w:rPr>
          <w:rFonts w:ascii="Arial" w:hAnsi="Arial" w:cs="Arial"/>
          <w:b/>
          <w:sz w:val="24"/>
          <w:szCs w:val="24"/>
        </w:rPr>
        <w:t xml:space="preserve">Fig. Effect of electromagnetically controlled LFA performance in </w:t>
      </w:r>
      <w:proofErr w:type="spellStart"/>
      <w:r w:rsidRPr="00237A54">
        <w:rPr>
          <w:rFonts w:ascii="Arial" w:hAnsi="Arial" w:cs="Arial"/>
          <w:b/>
          <w:sz w:val="24"/>
          <w:szCs w:val="24"/>
        </w:rPr>
        <w:t>hCG</w:t>
      </w:r>
      <w:proofErr w:type="spellEnd"/>
      <w:r w:rsidRPr="00237A54">
        <w:rPr>
          <w:rFonts w:ascii="Arial" w:hAnsi="Arial" w:cs="Arial"/>
          <w:b/>
          <w:sz w:val="24"/>
          <w:szCs w:val="24"/>
        </w:rPr>
        <w:t xml:space="preserve"> dilution series. </w:t>
      </w:r>
      <w:proofErr w:type="gramStart"/>
      <w:r w:rsidRPr="00237A54">
        <w:rPr>
          <w:rFonts w:ascii="Arial" w:hAnsi="Arial" w:cs="Arial"/>
          <w:iCs/>
          <w:sz w:val="24"/>
          <w:szCs w:val="24"/>
        </w:rPr>
        <w:t>Two fold</w:t>
      </w:r>
      <w:proofErr w:type="gramEnd"/>
      <w:r w:rsidRPr="00237A54">
        <w:rPr>
          <w:rFonts w:ascii="Arial" w:hAnsi="Arial" w:cs="Arial"/>
          <w:iCs/>
          <w:sz w:val="24"/>
          <w:szCs w:val="24"/>
        </w:rPr>
        <w:t xml:space="preserve"> dilutions of </w:t>
      </w:r>
      <w:proofErr w:type="spellStart"/>
      <w:r w:rsidRPr="00237A54">
        <w:rPr>
          <w:rFonts w:ascii="Arial" w:hAnsi="Arial" w:cs="Arial"/>
          <w:iCs/>
          <w:sz w:val="24"/>
          <w:szCs w:val="24"/>
        </w:rPr>
        <w:t>hCG</w:t>
      </w:r>
      <w:proofErr w:type="spellEnd"/>
      <w:r w:rsidRPr="00237A54">
        <w:rPr>
          <w:rFonts w:ascii="Arial" w:hAnsi="Arial" w:cs="Arial"/>
          <w:iCs/>
          <w:sz w:val="24"/>
          <w:szCs w:val="24"/>
        </w:rPr>
        <w:t xml:space="preserve"> ranging from 0.08 to 2.50 ng/mL were tested simultaneously with and without the presence of the magnetic field (10s interval, anti-synchronous mode, 0.03T). In three replicates resulting from three independent dilutions of </w:t>
      </w:r>
      <w:proofErr w:type="spellStart"/>
      <w:r w:rsidRPr="00237A54">
        <w:rPr>
          <w:rFonts w:ascii="Arial" w:hAnsi="Arial" w:cs="Arial"/>
          <w:iCs/>
          <w:sz w:val="24"/>
          <w:szCs w:val="24"/>
        </w:rPr>
        <w:t>hCG</w:t>
      </w:r>
      <w:proofErr w:type="spellEnd"/>
      <w:r w:rsidRPr="00237A54">
        <w:rPr>
          <w:rFonts w:ascii="Arial" w:hAnsi="Arial" w:cs="Arial"/>
          <w:iCs/>
          <w:sz w:val="24"/>
          <w:szCs w:val="24"/>
        </w:rPr>
        <w:t xml:space="preserve"> from a stock, with the same batch of magnetic particles, and the same batch of LFA “half strips”. After drying for more than two hours at room temperature, the strips were placed in the flatbed scanner and imaged in the same scan. The resulting image was then histogram corrected to better identify the presence or absence of test and control lines.</w:t>
      </w:r>
    </w:p>
    <w:p w14:paraId="564436AA" w14:textId="77777777" w:rsidR="00B260CE" w:rsidRDefault="006B7F6C">
      <w:bookmarkStart w:id="0" w:name="_GoBack"/>
      <w:bookmarkEnd w:id="0"/>
    </w:p>
    <w:sectPr w:rsidR="00B260CE" w:rsidSect="0007753B">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7F6C"/>
    <w:rsid w:val="00034808"/>
    <w:rsid w:val="00035024"/>
    <w:rsid w:val="00035A0C"/>
    <w:rsid w:val="00037165"/>
    <w:rsid w:val="00041B49"/>
    <w:rsid w:val="00056304"/>
    <w:rsid w:val="0007753B"/>
    <w:rsid w:val="000818F0"/>
    <w:rsid w:val="000914BD"/>
    <w:rsid w:val="000A73DA"/>
    <w:rsid w:val="000C1AD1"/>
    <w:rsid w:val="000C21D0"/>
    <w:rsid w:val="000E27B7"/>
    <w:rsid w:val="000F2360"/>
    <w:rsid w:val="000F3450"/>
    <w:rsid w:val="00121881"/>
    <w:rsid w:val="00131BAD"/>
    <w:rsid w:val="00134BF7"/>
    <w:rsid w:val="00185E68"/>
    <w:rsid w:val="001919AE"/>
    <w:rsid w:val="001A3A6C"/>
    <w:rsid w:val="001B01E9"/>
    <w:rsid w:val="001D611B"/>
    <w:rsid w:val="001F0BCB"/>
    <w:rsid w:val="00205F05"/>
    <w:rsid w:val="002066F8"/>
    <w:rsid w:val="0021068F"/>
    <w:rsid w:val="00215329"/>
    <w:rsid w:val="00255D1C"/>
    <w:rsid w:val="00266613"/>
    <w:rsid w:val="00266C86"/>
    <w:rsid w:val="00274FF3"/>
    <w:rsid w:val="00284336"/>
    <w:rsid w:val="002A2859"/>
    <w:rsid w:val="002A45B7"/>
    <w:rsid w:val="002B36D4"/>
    <w:rsid w:val="002C4380"/>
    <w:rsid w:val="002C643E"/>
    <w:rsid w:val="002D110E"/>
    <w:rsid w:val="002D1D9F"/>
    <w:rsid w:val="002D330F"/>
    <w:rsid w:val="002D54B5"/>
    <w:rsid w:val="00325784"/>
    <w:rsid w:val="00326FC6"/>
    <w:rsid w:val="00332223"/>
    <w:rsid w:val="003461A1"/>
    <w:rsid w:val="0037099D"/>
    <w:rsid w:val="00392748"/>
    <w:rsid w:val="003A4EB9"/>
    <w:rsid w:val="003B7805"/>
    <w:rsid w:val="003E2A15"/>
    <w:rsid w:val="003E39DD"/>
    <w:rsid w:val="003F0D49"/>
    <w:rsid w:val="00411220"/>
    <w:rsid w:val="00425C96"/>
    <w:rsid w:val="0043136C"/>
    <w:rsid w:val="004516E7"/>
    <w:rsid w:val="004753A9"/>
    <w:rsid w:val="00491748"/>
    <w:rsid w:val="004D717D"/>
    <w:rsid w:val="00504933"/>
    <w:rsid w:val="00505300"/>
    <w:rsid w:val="005221C5"/>
    <w:rsid w:val="00526072"/>
    <w:rsid w:val="005268B3"/>
    <w:rsid w:val="00536907"/>
    <w:rsid w:val="00543591"/>
    <w:rsid w:val="00562EEB"/>
    <w:rsid w:val="005B5188"/>
    <w:rsid w:val="005B65E1"/>
    <w:rsid w:val="005B7B7F"/>
    <w:rsid w:val="005C208D"/>
    <w:rsid w:val="005C445A"/>
    <w:rsid w:val="005D0320"/>
    <w:rsid w:val="005D18A8"/>
    <w:rsid w:val="00630CF9"/>
    <w:rsid w:val="00640273"/>
    <w:rsid w:val="006439CA"/>
    <w:rsid w:val="0064428C"/>
    <w:rsid w:val="00665FAD"/>
    <w:rsid w:val="0067048B"/>
    <w:rsid w:val="0067368A"/>
    <w:rsid w:val="00687437"/>
    <w:rsid w:val="006B7F6C"/>
    <w:rsid w:val="006C673C"/>
    <w:rsid w:val="006D01FA"/>
    <w:rsid w:val="006E11DF"/>
    <w:rsid w:val="007203CE"/>
    <w:rsid w:val="00723219"/>
    <w:rsid w:val="00724BB6"/>
    <w:rsid w:val="00725596"/>
    <w:rsid w:val="0073278D"/>
    <w:rsid w:val="0073299D"/>
    <w:rsid w:val="0077435B"/>
    <w:rsid w:val="007A2117"/>
    <w:rsid w:val="007D52C9"/>
    <w:rsid w:val="00845A65"/>
    <w:rsid w:val="00845EE4"/>
    <w:rsid w:val="00850755"/>
    <w:rsid w:val="008533BD"/>
    <w:rsid w:val="00874909"/>
    <w:rsid w:val="00880954"/>
    <w:rsid w:val="00897B56"/>
    <w:rsid w:val="008C6487"/>
    <w:rsid w:val="008E4BF1"/>
    <w:rsid w:val="00921451"/>
    <w:rsid w:val="00932C68"/>
    <w:rsid w:val="0093604B"/>
    <w:rsid w:val="009613D3"/>
    <w:rsid w:val="00980CB5"/>
    <w:rsid w:val="00983C2E"/>
    <w:rsid w:val="009A0FE5"/>
    <w:rsid w:val="009A4908"/>
    <w:rsid w:val="009B42D4"/>
    <w:rsid w:val="009C60A6"/>
    <w:rsid w:val="009E0974"/>
    <w:rsid w:val="009E2386"/>
    <w:rsid w:val="009F4640"/>
    <w:rsid w:val="009F4805"/>
    <w:rsid w:val="00A0052F"/>
    <w:rsid w:val="00A01E73"/>
    <w:rsid w:val="00A03427"/>
    <w:rsid w:val="00A15C16"/>
    <w:rsid w:val="00A227B4"/>
    <w:rsid w:val="00A33277"/>
    <w:rsid w:val="00A476B7"/>
    <w:rsid w:val="00A47B54"/>
    <w:rsid w:val="00A6082B"/>
    <w:rsid w:val="00A676D5"/>
    <w:rsid w:val="00A713D1"/>
    <w:rsid w:val="00A71FE6"/>
    <w:rsid w:val="00A72366"/>
    <w:rsid w:val="00AA696A"/>
    <w:rsid w:val="00AF0480"/>
    <w:rsid w:val="00B33024"/>
    <w:rsid w:val="00B354CE"/>
    <w:rsid w:val="00B35995"/>
    <w:rsid w:val="00B364BA"/>
    <w:rsid w:val="00B52C6E"/>
    <w:rsid w:val="00B552A8"/>
    <w:rsid w:val="00BA6F12"/>
    <w:rsid w:val="00BA79B3"/>
    <w:rsid w:val="00BB7DF5"/>
    <w:rsid w:val="00BC1F4C"/>
    <w:rsid w:val="00BD4718"/>
    <w:rsid w:val="00C208B9"/>
    <w:rsid w:val="00C32FD8"/>
    <w:rsid w:val="00C43764"/>
    <w:rsid w:val="00C45752"/>
    <w:rsid w:val="00C576A7"/>
    <w:rsid w:val="00C666F7"/>
    <w:rsid w:val="00C777D7"/>
    <w:rsid w:val="00C921BC"/>
    <w:rsid w:val="00C9376E"/>
    <w:rsid w:val="00C9412B"/>
    <w:rsid w:val="00CB4668"/>
    <w:rsid w:val="00CB63E6"/>
    <w:rsid w:val="00CE2A71"/>
    <w:rsid w:val="00CE48BC"/>
    <w:rsid w:val="00D04831"/>
    <w:rsid w:val="00D07C83"/>
    <w:rsid w:val="00D20793"/>
    <w:rsid w:val="00D31DCB"/>
    <w:rsid w:val="00D54DAF"/>
    <w:rsid w:val="00D6284F"/>
    <w:rsid w:val="00DA09CE"/>
    <w:rsid w:val="00DE075D"/>
    <w:rsid w:val="00DE4C15"/>
    <w:rsid w:val="00E35E0D"/>
    <w:rsid w:val="00E37054"/>
    <w:rsid w:val="00E47E4C"/>
    <w:rsid w:val="00E85678"/>
    <w:rsid w:val="00E86D34"/>
    <w:rsid w:val="00E877AD"/>
    <w:rsid w:val="00EB0EB4"/>
    <w:rsid w:val="00EB4ADB"/>
    <w:rsid w:val="00EE18C8"/>
    <w:rsid w:val="00EF12EB"/>
    <w:rsid w:val="00F078A8"/>
    <w:rsid w:val="00F16753"/>
    <w:rsid w:val="00F366A2"/>
    <w:rsid w:val="00F36854"/>
    <w:rsid w:val="00F50A0F"/>
    <w:rsid w:val="00F523BD"/>
    <w:rsid w:val="00F62966"/>
    <w:rsid w:val="00F70D4C"/>
    <w:rsid w:val="00FA04F9"/>
    <w:rsid w:val="00FA46D7"/>
    <w:rsid w:val="00FD1E1A"/>
    <w:rsid w:val="00FE10BC"/>
  </w:rsids>
  <m:mathPr>
    <m:mathFont m:val="Cambria Math"/>
    <m:brkBin m:val="before"/>
    <m:brkBinSub m:val="--"/>
    <m:smallFrac m:val="0"/>
    <m:dispDef/>
    <m:lMargin m:val="0"/>
    <m:rMargin m:val="0"/>
    <m:defJc m:val="centerGroup"/>
    <m:wrapIndent m:val="1440"/>
    <m:intLim m:val="subSup"/>
    <m:naryLim m:val="undOvr"/>
  </m:mathPr>
  <w:themeFontLang w:val="pt-PT"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73E9A4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B7F6C"/>
    <w:pPr>
      <w:spacing w:after="200" w:line="276" w:lineRule="auto"/>
    </w:pPr>
    <w:rPr>
      <w:sz w:val="22"/>
      <w:szCs w:val="22"/>
      <w:lang w:val="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8</Words>
  <Characters>587</Characters>
  <Application>Microsoft Macintosh Word</Application>
  <DocSecurity>0</DocSecurity>
  <Lines>4</Lines>
  <Paragraphs>1</Paragraphs>
  <ScaleCrop>false</ScaleCrop>
  <LinksUpToDate>false</LinksUpToDate>
  <CharactersWithSpaces>6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Jacinto</dc:creator>
  <cp:keywords/>
  <dc:description/>
  <cp:lastModifiedBy>Maria Jacinto</cp:lastModifiedBy>
  <cp:revision>1</cp:revision>
  <dcterms:created xsi:type="dcterms:W3CDTF">2017-12-29T01:47:00Z</dcterms:created>
  <dcterms:modified xsi:type="dcterms:W3CDTF">2017-12-29T01:47:00Z</dcterms:modified>
</cp:coreProperties>
</file>